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315" w:rsidRPr="00C0097A" w:rsidRDefault="009F0315" w:rsidP="009F0315">
      <w:pPr>
        <w:spacing w:line="480" w:lineRule="auto"/>
        <w:rPr>
          <w:rFonts w:ascii="Arial" w:hAnsi="Arial" w:cs="Times New Roman"/>
          <w:b/>
          <w:sz w:val="22"/>
          <w:szCs w:val="22"/>
        </w:rPr>
      </w:pPr>
      <w:r w:rsidRPr="00C0097A">
        <w:rPr>
          <w:rFonts w:ascii="Arial" w:hAnsi="Arial" w:cs="Times New Roman"/>
          <w:b/>
          <w:sz w:val="22"/>
          <w:szCs w:val="22"/>
        </w:rPr>
        <w:t>S</w:t>
      </w:r>
      <w:r>
        <w:rPr>
          <w:rFonts w:ascii="Arial" w:hAnsi="Arial" w:cs="Times New Roman"/>
          <w:b/>
          <w:sz w:val="22"/>
          <w:szCs w:val="22"/>
        </w:rPr>
        <w:t>7</w:t>
      </w:r>
      <w:r w:rsidRPr="00C0097A">
        <w:rPr>
          <w:rFonts w:ascii="Arial" w:hAnsi="Arial" w:cs="Times New Roman"/>
          <w:b/>
          <w:sz w:val="22"/>
          <w:szCs w:val="22"/>
        </w:rPr>
        <w:t xml:space="preserve"> Table. Published expression profiles similar to the transcriptional signature of post-treatment adverse events (GeneQuery results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8"/>
        <w:gridCol w:w="5130"/>
        <w:gridCol w:w="810"/>
        <w:gridCol w:w="1170"/>
        <w:gridCol w:w="900"/>
        <w:gridCol w:w="900"/>
      </w:tblGrid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#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Experiment titl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Module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log10</w:t>
            </w:r>
          </w:p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(adj.pvalue)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Overlap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C0097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GSE</w:t>
            </w:r>
            <w:r w:rsidRPr="00C0097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he novel antisense Bcl-2 inhibitor SPC2996 causes rapid leukemic cell clearance and immune activation in chronic lymphocytic leukemia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74.49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81/128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7858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xpression data from normal and Malignant hematopoietic cell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57.0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07/145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8558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xpression data from whole blood samples of Rwandan adults with mild malaria with matched sample thirty days later (convalescence)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18.3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66/72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64338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Blood Transcriptional Profiles in Active and Latent Tuberculosis UK (Training Set)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12.29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73/82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19439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Distinct, non-overlapping gene panels of peripheral blood gene expression predict response to infliximab therapy in rheumatoid arthritis and Crohn's diseas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06.7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07/98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2296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ome-wide analysis of gene expression profiles in individuals infected with the Human T-Lymphotropic virus Type 1 (HTLV-1)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06.6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35/72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9333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omic profiles for human peripheral blood T cells, B cells, natural killer cells, monocytes, and polymorphonuclear cells: comparisons to ischemic stroke, migraine, and Tourette syndrom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06.4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70/139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72642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ome-wide analysis of whole blood transcriptional response to community-acquired Staphylococcus aureus infection in vivo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05.49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11/111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30119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xpression data from obese children (boys)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03.1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20/118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1505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pplication of genome-wide expression analysis to human health &amp;amp; diseas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01.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83/97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328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rivalent Inactivated Influenza Vaccine (TIV) and Live Attenuated Influenza Vaccine (LAIV) Induce Different B cell and Transcriptional Responses in Children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95.4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82/104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52005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Upregulation of immunoproteasome subunits in myositis indicates active inflammation with involvement of antigen presenting cells, CD8 T-cells and IFN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93.9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05/1629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58173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n Expression Atlas of Human Primary Cells: Inference of Gene Function from Coexpression Network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93.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88/96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9910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ome wide transcriptional profiling of HIV positive and negative children with active tuberculosis, latent TB infection and other diseases from Kenya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89.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54/83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39939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ranscriptome from circulating cells suggests dysregulated pathways associated with long-term recurrent events following first-time myocardial infarction.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88.3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97/49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8060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Whole Blood Transcriptional Response to Pediatric Influenza Infection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86.6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29/144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9366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he genomic architecture of host whole blood transcriptional response to malaria infection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83.7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55/87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34404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ctivation of the Interferon Pathway is Dependent upon Autoantibodies in African-American SLE Patients, but not in European-American SLE Patient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80.8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28/64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50635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ranscriptional analysis of whole blood, primary fibroblasts, and PBMCs upon TNF-alpha or IL-1beta stimulation from HOIL-1-deficient patient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79.9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01/63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0752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ranscriptional analysis of whole blood in patients with auto-inflammatory disorder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79.9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01/63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0561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e expression profiles in white blood cell subgroup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78.4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68/102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251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Whole blood transcriptional signature distinguishes viral infection from bacterial infection in febrile young children.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69.8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01/128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0396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ombination of peripheral blood gene expression profiles and clinical parameters predicts response for tocilizumab (anti-IL6) treatment in rheumatoid arthriti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69.2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33/135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5160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e expression in RNP autoantibody+ systemic lupus erythematosus (SLE) patient blood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67.5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66/145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61635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Leukocytes Gene Expression in Correlation to Plasma Lipid Level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66.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68/154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3059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Whole blood mRNA expression profiling of host molecular networks </w:t>
            </w: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lastRenderedPageBreak/>
              <w:t>in neonatal sepsi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62.9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18/77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55</w:t>
            </w: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lastRenderedPageBreak/>
              <w:t>04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eripheral blood RNA gene expression profiling in patients with bacterial meningiti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61.1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61/226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0586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Olfactomedin 4 serves as a marker for disease severity in pediatric Respiratory Syncytial Virus (RSV) infection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60.8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60/100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69606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e expression analysis of urine sediment: evaluation for potential noninvasive markers of interstitial cystitis/bladder pain syndrom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60.6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42/148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8242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olecular phenotype of G-CSF- or pegylated G-CSF-mobilized CD34+ cell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58.7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35/133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688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Lipid metabolism genes in contralateral unaffected breast and estrogen receptor status of breast cancer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58.2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75/65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1400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ranscriptional Profiling is Superior to Procalcitonin to Discriminate Bacterial vs. Viral Lower Respiratory Tract Infections in Hospitalized Adult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55.0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10/128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60244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ome-wide gene expression analysis of the whole blood leukocyte transcriptional response to endotoxin treatment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53.5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65/195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36177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Integrative DNA methylation and gene expression analyses identify DNA packaging and epigenetic regulatory genes associated with low motility sperm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53.5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82/152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6982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xpression data from peripheral blood from healthy and predisposed individual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53.1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16/73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6351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e expression profiling in pediatric meningococcal sepsis reveals dynamic changes in NK-cell and cytotoxic molecule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51.6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72/170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11755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e expression in human myeloid cell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50.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94/87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12803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Blood Transcriptional Profiles of Active TB (UK Test Set Separated)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48.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20/154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19443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bnormal Expression Changes in AML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47.3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72/136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9476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Whole Genome Expression Array in Human T-cell Acute Lymphoblastic Leukemia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46.1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06/96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6170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xpression in induced sputum during acute exacerbations in asthmatic children with/without chronic airflow obstruction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45.7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94/130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19903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Nocturnal Hemodialysis Improves Erythropoietin Responsivenes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45.6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35/146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11227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llele-specific FKBP5 DNA demethylation: a molecular mediator of gene-childhood trauma interaction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44.6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44/47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2002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 network-based analysis of systemic inflammation in human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43.2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28/132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3284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Interferon Signature in the Blood in Inflammatory Common Variable Immune Deficiency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40.9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89/69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51406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Interferon Signature in the Blood in Inflammatory Common Variable Immune Deficiency [Test Set]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40.9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89/69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51404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hanges in the transcriptome of circulating neutrophils and skeletal muscle in response to endurance exercis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39.7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64/63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3856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uman immune cell transcriptom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38.9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68/64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3982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berrant expressed genes in AML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38.7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13/186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37307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ome-wide profiling of DNA methylation and expression identifies CIMP in myelodysplastic syndrom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37.9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84/148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51759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ome-wide profiling of DNA methylation and expression identifies CIMP in myelodysplastic syndrome [Agilent]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37.9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84/148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51757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Identification of a B cell signature associated with renal transplant Tolerance in human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36.29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58/49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2229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Whole Blood Gene Expression Profiling Predicts Therapeutic Response in Polyarticular Juvenile Idiopathic Arthritis at 4 Month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34.6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01/33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55319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e expression annalysis of peripheral blood cells in patients with chronic kidney diseas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34.1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83/62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70528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ome-wide gene expression profiling of human narcolepsy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32.49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57/61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1592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he Plasma Cell Signature in Autoimmune Diseas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31.2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03/30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5537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 Predictive Response Signature to Infliximab Treatment in Ulcerative Coliti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9.5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15/41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12251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therosclerosis study using female peripheral blood sample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9.4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87/77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0129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ranscriptome profiling of deciduas from pre-eclamptic and normotensive pregnancie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9.3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75/155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60438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xpression data from multiple sclerosis patients in remission and relaps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9.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22/82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1890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eripheral blood gene expression changes during allergen inhalation challenge in atopic asthmatic individual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8.8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82/125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4745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ome-wide analysis of gene expression profiles in individuals infected with the Human T-Lymphotropic virus Type 1 (HTLV-1)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8.4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68/679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9333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ell Specific Expression &amp;amp; Pathway Analyses Reveal Novel Alterations in Trauma-Related Human T-Cell &amp;amp; Monocyte Pathway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7.7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13/39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5580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ge gene expression in Healthy leukocyte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7.5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69/579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69832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he transcriptional modulator H2AFY marks Huntington's disease activity in men and mic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7.1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28/50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4250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eliability and stability of individual differences in gene expression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6.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65/59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14844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uppression of T Cell Activation and Collagen Accumulation by an Anti-IFNAR1 mAb, Anifrolumab, in Adult Patients with Systemic Sclerosi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6.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79/214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65336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xpression data from Fine Needle Aspiration (FNA) biopsies from breast cancer patient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4.1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84/359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2597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ffects of acute dietary zinc depletion on the gene expression profile of whole blood in human male adult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4.1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14/45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33174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Identification of time-dependent biomarkers and effects of exposure to volatile organic compounds using high-throughput analysi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3.5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11/98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68909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 cell responses to H1N1v and a longitudinal study of seasonal influenza vaccination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3.2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46/56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58970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arcoidosis-specific markers from whole blood gene expression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22.4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97/74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19314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xpression data from whole blood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9.8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38/49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488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e expression data from 131 human subjects in Detroit, Michigan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9.4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06/35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35571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 cell responses to H1N1v and a longitudinal study of seasonal influenza vaccination - 2009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9.1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80/77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58943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Whole blood mRNA expression profiling of host molecular networks in neonatal sepsi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8.89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18/40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5504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ffect of IL6 level on gene expression changes in Peripheral Blood Mononuclear cells (PBMC) induced by physical activity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8.7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96/109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12384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he Hematopoietic System - Myeloid arm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6.5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12/88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2519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xpression data from severe asthmatics, mild asthmatics and healthy control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5.9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63/60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7011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ffector cell signatures in peripheral blood after nasal allergen challenge: biomarkers of the allergic respons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5.6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04/276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3497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he human nose harbours a niche of olfactory ecto-mesenchymal stem cells displaying neurogenic and osteogenic propertie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4.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21/121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4598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e Networks Specific for Innate Immunity Define Post-traumatic Stress Disorder [Affymetrix]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4.79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35/170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63878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xpression data from Gambian children with and without the clinical signs of active trachoma: HG-focus array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4.3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07/56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0430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ffects of 30 days resveratrol supplementation on adipose tissue morphology and gene expression patterns in obese men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4.2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92/94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2432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e expression in M. tuberculosis and M. africanum infected tuberculosis patients prior to and following treatment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4.0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15/49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62147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Non-invasive Analysis of the Airway Transcriptome Discriminates Clinical Phenotypes of Asthma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3.3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18/45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56396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ffects of exercise on gene expression in human neutrophil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3.3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42/266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8668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e expression profiles in white blood cells in response to exercis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0.8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04/96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3606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Whole Blood Cell Gene Expression Profiling in Patients with Coronary Artery Disease from the Cathgen Registry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06.7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60/694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0680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omprehensive Study of Tobacco Smoke-Related Transcriptome Alterations in Maternal and Fetal Cell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05.9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60/1459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27272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 Brief Bout of Exercise Alters Gene Expression and Distinct Gene Pathways in PBMC of Early- and Late-Pubertal Female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04.8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27/1301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14642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xpression profiling of peripheral blood of chronic HCV infection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03.9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56/22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59312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Whole blood gene expression data from PFAPA syndrom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03.5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92/382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17732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ome-wide expression kinetics of children with T1D-associated autoantibodies compared to healthy matched controls I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03.2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86/38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30208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Detection of cardiac allograft rejection and response to immunosuppressive therapy with peripheral blood gene expression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01.6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29/620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5967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Bone marrow gene expression of pediatric acute lymphoblastic leukemia (ALL)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01.3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02/547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17703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he Plasma Cell Signature in Autoimmune Disease (I)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00.8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11/100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5535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he effect of listening to music on human transcriptome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99.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33/61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48624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xpression of Neutrophil-related genes in patients with early sepsis-induced ARDS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99.43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04/388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66890</w:t>
            </w:r>
          </w:p>
        </w:tc>
      </w:tr>
      <w:tr w:rsidR="009F0315" w:rsidRPr="00C0097A" w:rsidTr="002941B9">
        <w:tc>
          <w:tcPr>
            <w:tcW w:w="558" w:type="dxa"/>
            <w:vAlign w:val="bottom"/>
          </w:tcPr>
          <w:p w:rsidR="009F0315" w:rsidRPr="00C0097A" w:rsidRDefault="009F0315" w:rsidP="002941B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0*</w:t>
            </w:r>
          </w:p>
        </w:tc>
        <w:tc>
          <w:tcPr>
            <w:tcW w:w="5130" w:type="dxa"/>
            <w:vAlign w:val="bottom"/>
          </w:tcPr>
          <w:p w:rsidR="009F0315" w:rsidRPr="00C0097A" w:rsidRDefault="009F0315" w:rsidP="002941B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Whole Blood Gene Expression Profiles Distinguish Patients with Single versus Recurrent Venous Thromboembolism</w:t>
            </w:r>
          </w:p>
        </w:tc>
        <w:tc>
          <w:tcPr>
            <w:tcW w:w="81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98.85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55/259</w:t>
            </w:r>
          </w:p>
        </w:tc>
        <w:tc>
          <w:tcPr>
            <w:tcW w:w="900" w:type="dxa"/>
            <w:vAlign w:val="bottom"/>
          </w:tcPr>
          <w:p w:rsidR="009F0315" w:rsidRPr="00C0097A" w:rsidRDefault="009F0315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0097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SE19151</w:t>
            </w:r>
          </w:p>
        </w:tc>
      </w:tr>
    </w:tbl>
    <w:p w:rsidR="009F0315" w:rsidRDefault="009F0315" w:rsidP="009F0315">
      <w:pPr>
        <w:rPr>
          <w:rFonts w:ascii="Arial" w:hAnsi="Arial" w:cs="Times New Roman"/>
          <w:sz w:val="22"/>
          <w:szCs w:val="22"/>
        </w:rPr>
      </w:pPr>
    </w:p>
    <w:p w:rsidR="009F0315" w:rsidRPr="00C0097A" w:rsidRDefault="009F0315" w:rsidP="009F0315">
      <w:pPr>
        <w:rPr>
          <w:rFonts w:ascii="Arial" w:hAnsi="Arial" w:cs="Times New Roman"/>
          <w:sz w:val="22"/>
          <w:szCs w:val="22"/>
        </w:rPr>
      </w:pPr>
      <w:r w:rsidRPr="00C0097A">
        <w:rPr>
          <w:rFonts w:ascii="Arial" w:hAnsi="Arial" w:cs="Times New Roman"/>
          <w:sz w:val="22"/>
          <w:szCs w:val="22"/>
        </w:rPr>
        <w:t>* Only top 100 results are shown in the above table</w:t>
      </w:r>
    </w:p>
    <w:p w:rsidR="009F0315" w:rsidRPr="00C0097A" w:rsidRDefault="009F0315" w:rsidP="009F0315">
      <w:pPr>
        <w:rPr>
          <w:rFonts w:ascii="Arial" w:hAnsi="Arial" w:cs="Times New Roman"/>
          <w:sz w:val="22"/>
          <w:szCs w:val="22"/>
        </w:rPr>
      </w:pPr>
    </w:p>
    <w:p w:rsidR="009F0315" w:rsidRPr="00C0097A" w:rsidRDefault="009F0315" w:rsidP="009F0315">
      <w:pPr>
        <w:jc w:val="both"/>
        <w:rPr>
          <w:rFonts w:ascii="Arial" w:hAnsi="Arial" w:cs="Times New Roman"/>
          <w:sz w:val="22"/>
          <w:szCs w:val="22"/>
        </w:rPr>
      </w:pPr>
      <w:r w:rsidRPr="00C0097A">
        <w:rPr>
          <w:rFonts w:ascii="Arial" w:hAnsi="Arial" w:cs="Times New Roman"/>
          <w:sz w:val="22"/>
          <w:szCs w:val="22"/>
          <w:vertAlign w:val="superscript"/>
        </w:rPr>
        <w:t xml:space="preserve">A </w:t>
      </w:r>
      <w:r w:rsidRPr="00C0097A">
        <w:rPr>
          <w:rFonts w:ascii="Arial" w:hAnsi="Arial" w:cs="Times New Roman"/>
          <w:sz w:val="22"/>
          <w:szCs w:val="22"/>
        </w:rPr>
        <w:t>GEO (Gene Expression Omnibus) accession number</w:t>
      </w:r>
    </w:p>
    <w:p w:rsidR="009F0315" w:rsidRDefault="009F0315" w:rsidP="009F0315">
      <w:pPr>
        <w:rPr>
          <w:rFonts w:ascii="Arial" w:hAnsi="Arial"/>
          <w:sz w:val="22"/>
          <w:szCs w:val="22"/>
        </w:rPr>
      </w:pPr>
    </w:p>
    <w:p w:rsidR="009F0315" w:rsidRDefault="009F0315" w:rsidP="009F0315">
      <w:pPr>
        <w:rPr>
          <w:rFonts w:ascii="Arial" w:hAnsi="Arial"/>
          <w:sz w:val="22"/>
          <w:szCs w:val="22"/>
        </w:rPr>
      </w:pPr>
    </w:p>
    <w:p w:rsidR="009F0315" w:rsidRDefault="009F0315" w:rsidP="009F0315">
      <w:pPr>
        <w:rPr>
          <w:rFonts w:ascii="Arial" w:hAnsi="Arial"/>
          <w:b/>
          <w:sz w:val="22"/>
          <w:szCs w:val="22"/>
        </w:rPr>
      </w:pPr>
    </w:p>
    <w:p w:rsidR="009F0315" w:rsidRDefault="009F0315" w:rsidP="009F0315">
      <w:pPr>
        <w:rPr>
          <w:rFonts w:ascii="Arial" w:hAnsi="Arial"/>
          <w:b/>
          <w:sz w:val="22"/>
          <w:szCs w:val="22"/>
        </w:rPr>
      </w:pPr>
    </w:p>
    <w:p w:rsidR="001133A8" w:rsidRDefault="001133A8">
      <w:bookmarkStart w:id="0" w:name="_GoBack"/>
      <w:bookmarkEnd w:id="0"/>
    </w:p>
    <w:sectPr w:rsidR="001133A8" w:rsidSect="001133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315"/>
    <w:rsid w:val="001133A8"/>
    <w:rsid w:val="009F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E7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3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3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30</Words>
  <Characters>11004</Characters>
  <Application>Microsoft Macintosh Word</Application>
  <DocSecurity>0</DocSecurity>
  <Lines>91</Lines>
  <Paragraphs>25</Paragraphs>
  <ScaleCrop>false</ScaleCrop>
  <Company>Washington University</Company>
  <LinksUpToDate>false</LinksUpToDate>
  <CharactersWithSpaces>1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 University</dc:creator>
  <cp:keywords/>
  <dc:description/>
  <cp:lastModifiedBy>Washington University</cp:lastModifiedBy>
  <cp:revision>1</cp:revision>
  <dcterms:created xsi:type="dcterms:W3CDTF">2019-08-18T02:57:00Z</dcterms:created>
  <dcterms:modified xsi:type="dcterms:W3CDTF">2019-08-18T02:57:00Z</dcterms:modified>
</cp:coreProperties>
</file>